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C3B77" w14:textId="77777777" w:rsidR="0026210A" w:rsidRPr="003A7742" w:rsidRDefault="0026210A" w:rsidP="0026210A">
      <w:pPr>
        <w:spacing w:line="360" w:lineRule="auto"/>
        <w:jc w:val="both"/>
        <w:rPr>
          <w:rFonts w:ascii="Arial" w:hAnsi="Arial" w:cs="Arial"/>
          <w:b/>
          <w:bCs/>
          <w:sz w:val="20"/>
          <w:szCs w:val="20"/>
          <w:shd w:val="clear" w:color="auto" w:fill="FFFFFF"/>
        </w:rPr>
      </w:pPr>
      <w:r w:rsidRPr="003A7742">
        <w:rPr>
          <w:rFonts w:ascii="Arial" w:hAnsi="Arial" w:cs="Arial"/>
          <w:b/>
          <w:bCs/>
          <w:sz w:val="20"/>
          <w:szCs w:val="20"/>
        </w:rPr>
        <w:t>S3 Table</w:t>
      </w:r>
      <w:r>
        <w:rPr>
          <w:rFonts w:ascii="Arial" w:hAnsi="Arial" w:cs="Arial"/>
          <w:b/>
          <w:bCs/>
          <w:sz w:val="20"/>
          <w:szCs w:val="20"/>
        </w:rPr>
        <w:t>.</w:t>
      </w:r>
      <w:r w:rsidRPr="003A7742">
        <w:rPr>
          <w:rFonts w:ascii="Arial" w:hAnsi="Arial" w:cs="Arial"/>
          <w:b/>
          <w:bCs/>
          <w:sz w:val="20"/>
          <w:szCs w:val="20"/>
        </w:rPr>
        <w:t xml:space="preserve"> Socioeconomic status of </w:t>
      </w:r>
      <w:r>
        <w:rPr>
          <w:rFonts w:ascii="Arial" w:hAnsi="Arial" w:cs="Arial"/>
          <w:b/>
          <w:bCs/>
          <w:sz w:val="20"/>
          <w:szCs w:val="20"/>
        </w:rPr>
        <w:t xml:space="preserve">Cohort 1 </w:t>
      </w:r>
      <w:r w:rsidRPr="003A7742">
        <w:rPr>
          <w:rFonts w:ascii="Arial" w:hAnsi="Arial" w:cs="Arial"/>
          <w:b/>
          <w:bCs/>
          <w:sz w:val="20"/>
          <w:szCs w:val="20"/>
        </w:rPr>
        <w:t>study participants</w:t>
      </w:r>
      <w:r>
        <w:rPr>
          <w:rFonts w:ascii="Arial" w:hAnsi="Arial" w:cs="Arial"/>
          <w:b/>
          <w:bCs/>
          <w:sz w:val="20"/>
          <w:szCs w:val="20"/>
        </w:rPr>
        <w:t>.</w:t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2835"/>
        <w:gridCol w:w="1418"/>
        <w:gridCol w:w="1417"/>
        <w:gridCol w:w="1560"/>
      </w:tblGrid>
      <w:tr w:rsidR="0026210A" w:rsidRPr="006D5909" w14:paraId="3B2D4C97" w14:textId="77777777" w:rsidTr="00F83C97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223D6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39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5C041" w14:textId="77777777" w:rsidR="0026210A" w:rsidRPr="006D5909" w:rsidRDefault="0026210A" w:rsidP="00F83C97">
            <w:pPr>
              <w:spacing w:before="20" w:after="20"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5909">
              <w:rPr>
                <w:rFonts w:ascii="Arial" w:hAnsi="Arial" w:cs="Arial"/>
                <w:b/>
                <w:bCs/>
                <w:sz w:val="18"/>
                <w:szCs w:val="18"/>
              </w:rPr>
              <w:t>Cohort 1</w:t>
            </w:r>
          </w:p>
        </w:tc>
      </w:tr>
      <w:tr w:rsidR="0026210A" w:rsidRPr="006D5909" w14:paraId="557B35F6" w14:textId="77777777" w:rsidTr="00F83C97">
        <w:trPr>
          <w:trHeight w:val="2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0190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5909">
              <w:rPr>
                <w:rFonts w:ascii="Arial" w:hAnsi="Arial" w:cs="Arial"/>
                <w:b/>
                <w:bCs/>
                <w:sz w:val="18"/>
                <w:szCs w:val="18"/>
              </w:rPr>
              <w:t>Variab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8E0CE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5909">
              <w:rPr>
                <w:rFonts w:ascii="Arial" w:hAnsi="Arial" w:cs="Arial"/>
                <w:b/>
                <w:bCs/>
                <w:sz w:val="18"/>
                <w:szCs w:val="18"/>
              </w:rPr>
              <w:t>BU ca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52378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5909">
              <w:rPr>
                <w:rFonts w:ascii="Arial" w:hAnsi="Arial" w:cs="Arial"/>
                <w:b/>
                <w:bCs/>
                <w:sz w:val="18"/>
                <w:szCs w:val="18"/>
              </w:rPr>
              <w:t>Controls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63E5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5909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26210A" w:rsidRPr="006D5909" w14:paraId="57AD92D6" w14:textId="77777777" w:rsidTr="00F83C97">
        <w:trPr>
          <w:trHeight w:val="233"/>
        </w:trPr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1FC40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713F0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n=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4E594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n=4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867A8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26210A" w:rsidRPr="006D5909" w14:paraId="5CE32349" w14:textId="77777777" w:rsidTr="00F83C97">
        <w:trPr>
          <w:trHeight w:val="2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710C8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590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Education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B97DC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862D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1291D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0.236</w:t>
            </w:r>
            <w:r w:rsidRPr="006D590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26210A" w:rsidRPr="006D5909" w14:paraId="68C855BD" w14:textId="77777777" w:rsidTr="00F83C97">
        <w:trPr>
          <w:trHeight w:val="2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D9B23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D5909">
              <w:rPr>
                <w:rFonts w:ascii="Arial" w:hAnsi="Arial" w:cs="Arial"/>
                <w:i/>
                <w:iCs/>
                <w:sz w:val="18"/>
                <w:szCs w:val="18"/>
              </w:rPr>
              <w:t>Prim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4B9B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24 (58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547F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18 (4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6827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0A" w:rsidRPr="006D5909" w14:paraId="2693E237" w14:textId="77777777" w:rsidTr="00F83C97">
        <w:trPr>
          <w:trHeight w:val="2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E2EFD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D5909">
              <w:rPr>
                <w:rFonts w:ascii="Arial" w:hAnsi="Arial" w:cs="Arial"/>
                <w:i/>
                <w:iCs/>
                <w:sz w:val="18"/>
                <w:szCs w:val="18"/>
              </w:rPr>
              <w:t>Second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D9F5D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8 (19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8B7F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16 (4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89BD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0A" w:rsidRPr="006D5909" w14:paraId="2D2F3798" w14:textId="77777777" w:rsidTr="00F83C97">
        <w:trPr>
          <w:trHeight w:val="2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278F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D5909">
              <w:rPr>
                <w:rFonts w:ascii="Arial" w:hAnsi="Arial" w:cs="Arial"/>
                <w:i/>
                <w:iCs/>
                <w:sz w:val="18"/>
                <w:szCs w:val="18"/>
              </w:rPr>
              <w:t>Tertia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48AE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09BD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2 (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B58EC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0A" w:rsidRPr="006D5909" w14:paraId="44A2EB15" w14:textId="77777777" w:rsidTr="00F83C97">
        <w:trPr>
          <w:trHeight w:val="21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47E3D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D5909">
              <w:rPr>
                <w:rFonts w:ascii="Arial" w:hAnsi="Arial" w:cs="Arial"/>
                <w:i/>
                <w:iCs/>
                <w:sz w:val="18"/>
                <w:szCs w:val="18"/>
              </w:rPr>
              <w:t>No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BB098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9 (22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2872C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4 (10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84F31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26210A" w:rsidRPr="006D5909" w14:paraId="65E48AC9" w14:textId="77777777" w:rsidTr="00F83C97">
        <w:trPr>
          <w:trHeight w:val="2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16E21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590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Marital Status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AB83C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AC43E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74E53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0.769</w:t>
            </w:r>
            <w:r w:rsidRPr="006D590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26210A" w:rsidRPr="006D5909" w14:paraId="4B1AA4A1" w14:textId="77777777" w:rsidTr="00F83C97">
        <w:trPr>
          <w:trHeight w:val="2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298C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Schoolin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FA240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20 (5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222E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22 (5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09A4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0A" w:rsidRPr="006D5909" w14:paraId="66539F47" w14:textId="77777777" w:rsidTr="00F83C97">
        <w:trPr>
          <w:trHeight w:val="2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9C56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D5909">
              <w:rPr>
                <w:rFonts w:ascii="Arial" w:hAnsi="Arial" w:cs="Arial"/>
                <w:i/>
                <w:iCs/>
                <w:sz w:val="18"/>
                <w:szCs w:val="18"/>
              </w:rPr>
              <w:t>Singl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C8600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6 (1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DAA61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6 (1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3928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0A" w:rsidRPr="006D5909" w14:paraId="4ED3BF55" w14:textId="77777777" w:rsidTr="00F83C97">
        <w:trPr>
          <w:trHeight w:val="2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2486D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D5909">
              <w:rPr>
                <w:rFonts w:ascii="Arial" w:hAnsi="Arial" w:cs="Arial"/>
                <w:i/>
                <w:iCs/>
                <w:sz w:val="18"/>
                <w:szCs w:val="18"/>
              </w:rPr>
              <w:t>Marrie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14B13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13 (3</w:t>
            </w:r>
            <w:r w:rsidRPr="006D590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6D5909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9EAB4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12 (3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A3DA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0A" w:rsidRPr="006D5909" w14:paraId="5E292538" w14:textId="77777777" w:rsidTr="00F83C97">
        <w:trPr>
          <w:trHeight w:val="21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FF141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D5909">
              <w:rPr>
                <w:rFonts w:ascii="Arial" w:hAnsi="Arial" w:cs="Arial"/>
                <w:i/>
                <w:iCs/>
                <w:sz w:val="18"/>
                <w:szCs w:val="18"/>
              </w:rPr>
              <w:t>Divorc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70820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1 (</w:t>
            </w:r>
            <w:r w:rsidRPr="006D590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6D5909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FB8B3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D7548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26210A" w:rsidRPr="006D5909" w14:paraId="7E2341CB" w14:textId="77777777" w:rsidTr="00F83C97">
        <w:trPr>
          <w:trHeight w:val="2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BBEB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5909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Household monthly income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19C4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41D30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0A1FD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0.478</w:t>
            </w:r>
            <w:r w:rsidRPr="006D590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26210A" w:rsidRPr="006D5909" w14:paraId="3FA94F30" w14:textId="77777777" w:rsidTr="00F83C97">
        <w:trPr>
          <w:trHeight w:val="2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159D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D5909">
              <w:rPr>
                <w:rFonts w:ascii="Arial" w:hAnsi="Arial" w:cs="Arial"/>
                <w:i/>
                <w:iCs/>
                <w:sz w:val="18"/>
                <w:szCs w:val="18"/>
              </w:rPr>
              <w:t>&lt;GH₵ 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EE17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6 (1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FE230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4 (1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32C4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0A" w:rsidRPr="006D5909" w14:paraId="5C8777FB" w14:textId="77777777" w:rsidTr="00F83C97">
        <w:trPr>
          <w:trHeight w:val="2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B0F0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D5909">
              <w:rPr>
                <w:rFonts w:ascii="Arial" w:hAnsi="Arial" w:cs="Arial"/>
                <w:i/>
                <w:iCs/>
                <w:sz w:val="18"/>
                <w:szCs w:val="18"/>
              </w:rPr>
              <w:t>GH₵ 50-2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D27C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10 (2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EBD15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15 (3</w:t>
            </w:r>
            <w:r w:rsidRPr="006D5909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6D5909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A6E5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0A" w:rsidRPr="006D5909" w14:paraId="5986F889" w14:textId="77777777" w:rsidTr="00F83C97">
        <w:trPr>
          <w:trHeight w:val="2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2BB63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D5909">
              <w:rPr>
                <w:rFonts w:ascii="Arial" w:hAnsi="Arial" w:cs="Arial"/>
                <w:i/>
                <w:iCs/>
                <w:sz w:val="18"/>
                <w:szCs w:val="18"/>
              </w:rPr>
              <w:t>GH₵201-8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B1AF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23 (5</w:t>
            </w:r>
            <w:r w:rsidRPr="006D5909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6D5909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75EA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21(5</w:t>
            </w:r>
            <w:r w:rsidRPr="006D590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6D5909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48F37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0A" w:rsidRPr="006D5909" w14:paraId="16976C40" w14:textId="77777777" w:rsidTr="00F83C97">
        <w:trPr>
          <w:trHeight w:val="21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98B85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D5909">
              <w:rPr>
                <w:rFonts w:ascii="Arial" w:hAnsi="Arial" w:cs="Arial"/>
                <w:i/>
                <w:iCs/>
                <w:sz w:val="18"/>
                <w:szCs w:val="18"/>
              </w:rPr>
              <w:t>&gt;GH₵8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A286F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E103A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15C1C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 </w:t>
            </w:r>
          </w:p>
        </w:tc>
      </w:tr>
      <w:tr w:rsidR="0026210A" w:rsidRPr="006D5909" w14:paraId="720B3B78" w14:textId="77777777" w:rsidTr="00F83C97">
        <w:trPr>
          <w:trHeight w:val="2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9111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D5909">
              <w:rPr>
                <w:rFonts w:ascii="Arial" w:hAnsi="Arial" w:cs="Arial"/>
                <w:b/>
                <w:bCs/>
                <w:sz w:val="18"/>
                <w:szCs w:val="18"/>
              </w:rPr>
              <w:t>Occupatio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0D65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0BBD4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26937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0A" w:rsidRPr="006D5909" w14:paraId="43F8C71A" w14:textId="77777777" w:rsidTr="00F83C97">
        <w:trPr>
          <w:trHeight w:val="2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584A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D5909">
              <w:rPr>
                <w:rFonts w:ascii="Arial" w:hAnsi="Arial" w:cs="Arial"/>
                <w:i/>
                <w:iCs/>
                <w:sz w:val="18"/>
                <w:szCs w:val="18"/>
              </w:rPr>
              <w:t>F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8E5B9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D80E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4F7F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0.236</w:t>
            </w:r>
            <w:r w:rsidRPr="006D5909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  <w:tr w:rsidR="0026210A" w:rsidRPr="006D5909" w14:paraId="471130CE" w14:textId="77777777" w:rsidTr="00F83C97">
        <w:trPr>
          <w:trHeight w:val="219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B15F9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D5909">
              <w:rPr>
                <w:rFonts w:ascii="Arial" w:hAnsi="Arial" w:cs="Arial"/>
                <w:i/>
                <w:iCs/>
                <w:sz w:val="18"/>
                <w:szCs w:val="18"/>
              </w:rPr>
              <w:t>Inform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D004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15 (3</w:t>
            </w:r>
            <w:r w:rsidRPr="006D5909">
              <w:rPr>
                <w:rFonts w:ascii="Arial" w:hAnsi="Arial" w:cs="Arial"/>
                <w:sz w:val="18"/>
                <w:szCs w:val="18"/>
                <w:lang w:val="en-US"/>
              </w:rPr>
              <w:t>8%</w:t>
            </w:r>
            <w:r w:rsidRPr="006D5909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70C21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17 (4</w:t>
            </w:r>
            <w:r w:rsidRPr="006D590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6D5909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956BD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0A" w:rsidRPr="006D5909" w14:paraId="0AB83E92" w14:textId="77777777" w:rsidTr="00F83C97">
        <w:trPr>
          <w:trHeight w:val="219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25C0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D5909">
              <w:rPr>
                <w:rFonts w:ascii="Arial" w:hAnsi="Arial" w:cs="Arial"/>
                <w:i/>
                <w:iCs/>
                <w:sz w:val="18"/>
                <w:szCs w:val="18"/>
              </w:rPr>
              <w:t>Attending School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73707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20 (50%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6E02F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22 (55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34058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26210A" w:rsidRPr="006D5909" w14:paraId="6DF319AC" w14:textId="77777777" w:rsidTr="00F83C97">
        <w:trPr>
          <w:trHeight w:val="219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52F45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6D5909">
              <w:rPr>
                <w:rFonts w:ascii="Arial" w:hAnsi="Arial" w:cs="Arial"/>
                <w:i/>
                <w:iCs/>
                <w:sz w:val="18"/>
                <w:szCs w:val="18"/>
              </w:rPr>
              <w:t>Unemploye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347CD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5 (1</w:t>
            </w:r>
            <w:r w:rsidRPr="006D590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6D5909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6663B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  <w:r w:rsidRPr="006D5909">
              <w:rPr>
                <w:rFonts w:ascii="Arial" w:hAnsi="Arial" w:cs="Arial"/>
                <w:sz w:val="18"/>
                <w:szCs w:val="18"/>
              </w:rPr>
              <w:t>1 (</w:t>
            </w:r>
            <w:r w:rsidRPr="006D5909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6D5909">
              <w:rPr>
                <w:rFonts w:ascii="Arial" w:hAnsi="Arial" w:cs="Arial"/>
                <w:sz w:val="18"/>
                <w:szCs w:val="18"/>
              </w:rPr>
              <w:t>%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CA859" w14:textId="77777777" w:rsidR="0026210A" w:rsidRPr="006D5909" w:rsidRDefault="0026210A" w:rsidP="00F83C97">
            <w:pPr>
              <w:spacing w:before="20" w:after="20"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222CD64B" w14:textId="77777777" w:rsidR="0026210A" w:rsidRPr="00466024" w:rsidRDefault="0026210A" w:rsidP="0026210A">
      <w:pPr>
        <w:autoSpaceDE w:val="0"/>
        <w:autoSpaceDN w:val="0"/>
        <w:adjustRightInd w:val="0"/>
        <w:spacing w:line="360" w:lineRule="auto"/>
        <w:jc w:val="both"/>
        <w:rPr>
          <w:rFonts w:ascii="Arial" w:hAnsi="Arial" w:cs="Arial"/>
          <w:sz w:val="20"/>
          <w:szCs w:val="20"/>
          <w:vertAlign w:val="superscript"/>
        </w:rPr>
      </w:pPr>
      <w:r w:rsidRPr="00466024">
        <w:rPr>
          <w:rFonts w:ascii="Arial" w:hAnsi="Arial" w:cs="Arial"/>
          <w:sz w:val="20"/>
          <w:szCs w:val="20"/>
          <w:vertAlign w:val="superscript"/>
        </w:rPr>
        <w:t>a</w:t>
      </w:r>
      <w:r w:rsidRPr="00466024">
        <w:rPr>
          <w:rFonts w:ascii="Arial" w:hAnsi="Arial" w:cs="Arial"/>
          <w:sz w:val="20"/>
          <w:szCs w:val="20"/>
        </w:rPr>
        <w:t xml:space="preserve">; </w:t>
      </w:r>
      <w:r w:rsidRPr="00466024">
        <w:rPr>
          <w:rFonts w:ascii="Arial" w:eastAsia="Yu Mincho" w:hAnsi="Arial" w:cs="Arial"/>
          <w:sz w:val="20"/>
          <w:szCs w:val="20"/>
        </w:rPr>
        <w:t>T</w:t>
      </w:r>
      <w:r w:rsidRPr="00466024">
        <w:rPr>
          <w:rFonts w:ascii="Arial" w:hAnsi="Arial" w:cs="Arial"/>
          <w:sz w:val="20"/>
          <w:szCs w:val="20"/>
          <w:shd w:val="clear" w:color="auto" w:fill="FFFFFF"/>
        </w:rPr>
        <w:t xml:space="preserve"> </w:t>
      </w:r>
      <w:r w:rsidRPr="00466024">
        <w:rPr>
          <w:rFonts w:ascii="Arial" w:eastAsia="Yu Mincho" w:hAnsi="Arial" w:cs="Arial"/>
          <w:sz w:val="20"/>
          <w:szCs w:val="20"/>
        </w:rPr>
        <w:t>χ² test</w:t>
      </w:r>
      <w:r w:rsidRPr="00466024">
        <w:rPr>
          <w:rFonts w:ascii="Arial" w:hAnsi="Arial" w:cs="Arial"/>
          <w:sz w:val="20"/>
          <w:szCs w:val="20"/>
          <w:shd w:val="clear" w:color="auto" w:fill="FFFFFF"/>
        </w:rPr>
        <w:t xml:space="preserve">. </w:t>
      </w:r>
      <w:r w:rsidRPr="00466024">
        <w:rPr>
          <w:rFonts w:ascii="Arial" w:hAnsi="Arial" w:cs="Arial"/>
          <w:sz w:val="20"/>
          <w:szCs w:val="20"/>
        </w:rPr>
        <w:t xml:space="preserve">p-value &lt; 0.05 was statistically significant. </w:t>
      </w:r>
    </w:p>
    <w:p w14:paraId="1DC311CF" w14:textId="2F133B67" w:rsidR="0026210A" w:rsidRDefault="0026210A" w:rsidP="0026210A">
      <w:pPr>
        <w:rPr>
          <w:rFonts w:ascii="Arial" w:eastAsiaTheme="minorEastAsia" w:hAnsi="Arial" w:cs="Arial"/>
          <w:b/>
          <w:bCs/>
          <w:sz w:val="20"/>
          <w:szCs w:val="20"/>
        </w:rPr>
      </w:pPr>
    </w:p>
    <w:p w14:paraId="28A5CA0D" w14:textId="0947809F" w:rsidR="002D52A8" w:rsidRPr="002D52A8" w:rsidRDefault="002D52A8">
      <w:pPr>
        <w:rPr>
          <w:rFonts w:ascii="Arial" w:hAnsi="Arial" w:cs="Arial"/>
        </w:rPr>
      </w:pPr>
    </w:p>
    <w:sectPr w:rsidR="002D52A8" w:rsidRPr="002D52A8" w:rsidSect="00D25389">
      <w:footerReference w:type="default" r:id="rId7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AC8D383" w14:textId="77777777" w:rsidR="00931AAD" w:rsidRDefault="00931AAD" w:rsidP="00931AAD">
      <w:pPr>
        <w:spacing w:after="0" w:line="240" w:lineRule="auto"/>
      </w:pPr>
      <w:r>
        <w:separator/>
      </w:r>
    </w:p>
  </w:endnote>
  <w:endnote w:type="continuationSeparator" w:id="0">
    <w:p w14:paraId="759509FF" w14:textId="77777777" w:rsidR="00931AAD" w:rsidRDefault="00931AAD" w:rsidP="00931A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333572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65F31C" w14:textId="3C51E740" w:rsidR="00931AAD" w:rsidRDefault="00931AA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AA630DD" w14:textId="77777777" w:rsidR="00931AAD" w:rsidRDefault="00931A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8314643" w14:textId="77777777" w:rsidR="00931AAD" w:rsidRDefault="00931AAD" w:rsidP="00931AAD">
      <w:pPr>
        <w:spacing w:after="0" w:line="240" w:lineRule="auto"/>
      </w:pPr>
      <w:r>
        <w:separator/>
      </w:r>
    </w:p>
  </w:footnote>
  <w:footnote w:type="continuationSeparator" w:id="0">
    <w:p w14:paraId="2A076900" w14:textId="77777777" w:rsidR="00931AAD" w:rsidRDefault="00931AAD" w:rsidP="00931A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10A"/>
    <w:rsid w:val="000236B3"/>
    <w:rsid w:val="00024C35"/>
    <w:rsid w:val="000270AC"/>
    <w:rsid w:val="000653B8"/>
    <w:rsid w:val="00116AED"/>
    <w:rsid w:val="0014066B"/>
    <w:rsid w:val="00166C6B"/>
    <w:rsid w:val="001B2123"/>
    <w:rsid w:val="001B5C0F"/>
    <w:rsid w:val="001E1635"/>
    <w:rsid w:val="001F6AB9"/>
    <w:rsid w:val="0026210A"/>
    <w:rsid w:val="00266B5C"/>
    <w:rsid w:val="002672CC"/>
    <w:rsid w:val="00271B2D"/>
    <w:rsid w:val="002D52A8"/>
    <w:rsid w:val="003066BD"/>
    <w:rsid w:val="00375B6F"/>
    <w:rsid w:val="003D528A"/>
    <w:rsid w:val="003E0335"/>
    <w:rsid w:val="00456AD3"/>
    <w:rsid w:val="0046291E"/>
    <w:rsid w:val="005035B0"/>
    <w:rsid w:val="005079B5"/>
    <w:rsid w:val="00533C37"/>
    <w:rsid w:val="0053714A"/>
    <w:rsid w:val="00593E4F"/>
    <w:rsid w:val="005B5DC8"/>
    <w:rsid w:val="005E5E46"/>
    <w:rsid w:val="00630A7C"/>
    <w:rsid w:val="0067402B"/>
    <w:rsid w:val="00687F84"/>
    <w:rsid w:val="006F6564"/>
    <w:rsid w:val="00721B8F"/>
    <w:rsid w:val="00737B3A"/>
    <w:rsid w:val="00744998"/>
    <w:rsid w:val="00755CA8"/>
    <w:rsid w:val="00766135"/>
    <w:rsid w:val="00792B04"/>
    <w:rsid w:val="0079541C"/>
    <w:rsid w:val="007B2BA9"/>
    <w:rsid w:val="007C5F2B"/>
    <w:rsid w:val="007E5868"/>
    <w:rsid w:val="00802C4D"/>
    <w:rsid w:val="00832E8C"/>
    <w:rsid w:val="00836FCF"/>
    <w:rsid w:val="00842F51"/>
    <w:rsid w:val="00866561"/>
    <w:rsid w:val="0088139C"/>
    <w:rsid w:val="008A7C4B"/>
    <w:rsid w:val="008F1A44"/>
    <w:rsid w:val="008F53DD"/>
    <w:rsid w:val="00931AAD"/>
    <w:rsid w:val="00950F9F"/>
    <w:rsid w:val="0096355A"/>
    <w:rsid w:val="00967C50"/>
    <w:rsid w:val="00981215"/>
    <w:rsid w:val="009A44FA"/>
    <w:rsid w:val="009C203A"/>
    <w:rsid w:val="009C6A46"/>
    <w:rsid w:val="009D745B"/>
    <w:rsid w:val="00A0286C"/>
    <w:rsid w:val="00A30C9D"/>
    <w:rsid w:val="00A401F7"/>
    <w:rsid w:val="00A41B10"/>
    <w:rsid w:val="00A47E49"/>
    <w:rsid w:val="00A722DA"/>
    <w:rsid w:val="00A80147"/>
    <w:rsid w:val="00AC41BA"/>
    <w:rsid w:val="00AE1C7F"/>
    <w:rsid w:val="00B0615E"/>
    <w:rsid w:val="00B15912"/>
    <w:rsid w:val="00B32977"/>
    <w:rsid w:val="00B46CC4"/>
    <w:rsid w:val="00B55527"/>
    <w:rsid w:val="00BF722E"/>
    <w:rsid w:val="00C0661C"/>
    <w:rsid w:val="00C26F42"/>
    <w:rsid w:val="00C762EC"/>
    <w:rsid w:val="00CB19F5"/>
    <w:rsid w:val="00CB72F9"/>
    <w:rsid w:val="00CB780D"/>
    <w:rsid w:val="00CC1846"/>
    <w:rsid w:val="00CE0364"/>
    <w:rsid w:val="00D16639"/>
    <w:rsid w:val="00D21226"/>
    <w:rsid w:val="00D25389"/>
    <w:rsid w:val="00D51783"/>
    <w:rsid w:val="00D53B45"/>
    <w:rsid w:val="00D5512F"/>
    <w:rsid w:val="00D62237"/>
    <w:rsid w:val="00D95732"/>
    <w:rsid w:val="00DA0536"/>
    <w:rsid w:val="00DB4617"/>
    <w:rsid w:val="00DC6232"/>
    <w:rsid w:val="00DC651A"/>
    <w:rsid w:val="00DD06C7"/>
    <w:rsid w:val="00DD77EB"/>
    <w:rsid w:val="00DE4E5B"/>
    <w:rsid w:val="00DF3FE3"/>
    <w:rsid w:val="00E25141"/>
    <w:rsid w:val="00E410C4"/>
    <w:rsid w:val="00E41AC4"/>
    <w:rsid w:val="00E65FED"/>
    <w:rsid w:val="00E80FA4"/>
    <w:rsid w:val="00EC4444"/>
    <w:rsid w:val="00ED486D"/>
    <w:rsid w:val="00F5196B"/>
    <w:rsid w:val="00F525F3"/>
    <w:rsid w:val="00F63CBD"/>
    <w:rsid w:val="00F677A4"/>
    <w:rsid w:val="00FA3BC6"/>
    <w:rsid w:val="00FB14A0"/>
    <w:rsid w:val="00FB46F5"/>
    <w:rsid w:val="00FC0BBE"/>
    <w:rsid w:val="00FD3EEB"/>
    <w:rsid w:val="00FE2D60"/>
    <w:rsid w:val="6247F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C9A64"/>
  <w15:chartTrackingRefBased/>
  <w15:docId w15:val="{321D3D02-E830-483A-8A0B-0201DE1DCB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10A"/>
  </w:style>
  <w:style w:type="paragraph" w:styleId="Heading1">
    <w:name w:val="heading 1"/>
    <w:basedOn w:val="Normal"/>
    <w:next w:val="Normal"/>
    <w:link w:val="Heading1Char"/>
    <w:uiPriority w:val="9"/>
    <w:qFormat/>
    <w:rsid w:val="0026210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6210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210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210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210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210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210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210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210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621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621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21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21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21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21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21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21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21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210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21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210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21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210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21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210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21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21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21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210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621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31A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31AAD"/>
  </w:style>
  <w:style w:type="paragraph" w:styleId="Footer">
    <w:name w:val="footer"/>
    <w:basedOn w:val="Normal"/>
    <w:link w:val="FooterChar"/>
    <w:uiPriority w:val="99"/>
    <w:unhideWhenUsed/>
    <w:rsid w:val="00931A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31A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248F503-17C0-4940-A884-42AC8F188EC6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monds, Rachel Prof (Sch of Biosciences)</dc:creator>
  <cp:keywords/>
  <dc:description/>
  <cp:lastModifiedBy>Simmonds, Rachel Prof (Sch of Biosciences)</cp:lastModifiedBy>
  <cp:revision>2</cp:revision>
  <cp:lastPrinted>2024-09-02T13:07:00Z</cp:lastPrinted>
  <dcterms:created xsi:type="dcterms:W3CDTF">2025-02-05T18:08:00Z</dcterms:created>
  <dcterms:modified xsi:type="dcterms:W3CDTF">2025-02-05T18:08:00Z</dcterms:modified>
</cp:coreProperties>
</file>